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2841E" w14:textId="19B74EE1" w:rsidR="00410E70" w:rsidRDefault="00A32739" w:rsidP="000C35A9">
      <w:bookmarkStart w:id="0" w:name="_GoBack"/>
      <w:bookmarkEnd w:id="0"/>
      <w:r w:rsidRPr="008E7FB0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5</w:t>
      </w:r>
      <w:r w:rsidRPr="008E7FB0">
        <w:rPr>
          <w:rFonts w:ascii="Arial" w:hAnsi="Arial" w:cs="Arial"/>
          <w:b/>
          <w:sz w:val="20"/>
          <w:szCs w:val="20"/>
        </w:rPr>
        <w:t xml:space="preserve"> </w:t>
      </w:r>
      <w:r w:rsidRPr="00A32739">
        <w:rPr>
          <w:rFonts w:ascii="Arial" w:hAnsi="Arial" w:cs="Arial"/>
          <w:sz w:val="20"/>
          <w:szCs w:val="20"/>
        </w:rPr>
        <w:t xml:space="preserve">References </w:t>
      </w:r>
      <w:r w:rsidR="00EA58AA">
        <w:rPr>
          <w:rFonts w:ascii="Arial" w:hAnsi="Arial" w:cs="Arial"/>
          <w:sz w:val="20"/>
          <w:szCs w:val="20"/>
        </w:rPr>
        <w:t>for guidelines</w:t>
      </w:r>
      <w:r w:rsidRPr="00A32739">
        <w:rPr>
          <w:rFonts w:ascii="Arial" w:hAnsi="Arial" w:cs="Arial"/>
          <w:sz w:val="20"/>
          <w:szCs w:val="20"/>
        </w:rPr>
        <w:t xml:space="preserve"> </w:t>
      </w:r>
      <w:r w:rsidR="005A6E46">
        <w:rPr>
          <w:rFonts w:ascii="Arial" w:hAnsi="Arial" w:cs="Arial"/>
          <w:sz w:val="20"/>
          <w:szCs w:val="20"/>
        </w:rPr>
        <w:t xml:space="preserve">listed </w:t>
      </w:r>
      <w:r w:rsidRPr="00A32739">
        <w:rPr>
          <w:rFonts w:ascii="Arial" w:hAnsi="Arial" w:cs="Arial"/>
          <w:sz w:val="20"/>
          <w:szCs w:val="20"/>
        </w:rPr>
        <w:t>in Table 1.</w:t>
      </w:r>
    </w:p>
    <w:tbl>
      <w:tblPr>
        <w:tblStyle w:val="TableGridLight"/>
        <w:tblW w:w="9493" w:type="dxa"/>
        <w:tblLayout w:type="fixed"/>
        <w:tblLook w:val="04A0" w:firstRow="1" w:lastRow="0" w:firstColumn="1" w:lastColumn="0" w:noHBand="0" w:noVBand="1"/>
      </w:tblPr>
      <w:tblGrid>
        <w:gridCol w:w="709"/>
        <w:gridCol w:w="8784"/>
      </w:tblGrid>
      <w:tr w:rsidR="00A32739" w:rsidRPr="008E7FB0" w14:paraId="66F88C2C" w14:textId="77777777" w:rsidTr="00710E0F">
        <w:trPr>
          <w:trHeight w:val="252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B8DCFCE" w14:textId="5784393E" w:rsidR="00A32739" w:rsidRPr="008E7FB0" w:rsidRDefault="00710E0F" w:rsidP="006C3AF3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A32739">
              <w:rPr>
                <w:rFonts w:ascii="Arial" w:hAnsi="Arial" w:cs="Arial"/>
                <w:b/>
                <w:sz w:val="20"/>
                <w:szCs w:val="20"/>
              </w:rPr>
              <w:t>o.</w:t>
            </w:r>
          </w:p>
        </w:tc>
        <w:tc>
          <w:tcPr>
            <w:tcW w:w="8784" w:type="dxa"/>
            <w:tcBorders>
              <w:top w:val="nil"/>
              <w:left w:val="nil"/>
              <w:right w:val="nil"/>
            </w:tcBorders>
          </w:tcPr>
          <w:p w14:paraId="3CF3906D" w14:textId="01906ECA" w:rsidR="00A32739" w:rsidRPr="008E7FB0" w:rsidRDefault="00A32739" w:rsidP="006C3AF3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A32739" w:rsidRPr="008E7FB0" w14:paraId="76947B41" w14:textId="77777777" w:rsidTr="00710E0F">
        <w:trPr>
          <w:trHeight w:val="252"/>
        </w:trPr>
        <w:tc>
          <w:tcPr>
            <w:tcW w:w="709" w:type="dxa"/>
          </w:tcPr>
          <w:p w14:paraId="6826675F" w14:textId="467981DA" w:rsidR="00A32739" w:rsidRPr="008E7FB0" w:rsidRDefault="00A32739" w:rsidP="005152DB">
            <w:pPr>
              <w:pStyle w:val="Default"/>
              <w:ind w:left="720" w:hanging="54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84" w:type="dxa"/>
          </w:tcPr>
          <w:p w14:paraId="24589D3A" w14:textId="2859D2C0" w:rsidR="00A32739" w:rsidRPr="008E7FB0" w:rsidRDefault="00A32739" w:rsidP="006C3AF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 xml:space="preserve">Lewis D,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Downe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S. FIGO consensus guidelines on intrapartum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monitoring: Intermittent auscultation.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Int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Gyneco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Obstet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2015;131:9–12</w:t>
            </w:r>
          </w:p>
        </w:tc>
      </w:tr>
      <w:tr w:rsidR="00A32739" w:rsidRPr="008E7FB0" w14:paraId="529CF450" w14:textId="77777777" w:rsidTr="00710E0F">
        <w:trPr>
          <w:trHeight w:val="362"/>
        </w:trPr>
        <w:tc>
          <w:tcPr>
            <w:tcW w:w="709" w:type="dxa"/>
          </w:tcPr>
          <w:p w14:paraId="39496DDE" w14:textId="731E75A5" w:rsidR="00A32739" w:rsidRPr="008E7FB0" w:rsidRDefault="00391191" w:rsidP="005152DB">
            <w:pPr>
              <w:pStyle w:val="Default"/>
              <w:ind w:left="720" w:hanging="5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84" w:type="dxa"/>
          </w:tcPr>
          <w:p w14:paraId="51089DDC" w14:textId="77777777" w:rsidR="00A32739" w:rsidRPr="008E7FB0" w:rsidRDefault="00A32739" w:rsidP="006C3AF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>WHO, Managing Complications in Pregnancy and Childbirth: A guide for midwives and doctors, 2000</w:t>
            </w:r>
          </w:p>
        </w:tc>
      </w:tr>
      <w:tr w:rsidR="00A32739" w:rsidRPr="008E7FB0" w14:paraId="5585AE8D" w14:textId="77777777" w:rsidTr="00710E0F">
        <w:trPr>
          <w:trHeight w:val="525"/>
        </w:trPr>
        <w:tc>
          <w:tcPr>
            <w:tcW w:w="709" w:type="dxa"/>
          </w:tcPr>
          <w:p w14:paraId="6A557069" w14:textId="72941FF1" w:rsidR="00A32739" w:rsidRPr="008E7FB0" w:rsidRDefault="00391191" w:rsidP="005152DB">
            <w:pPr>
              <w:pStyle w:val="Default"/>
              <w:ind w:left="720" w:hanging="5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84" w:type="dxa"/>
          </w:tcPr>
          <w:p w14:paraId="6AC653B1" w14:textId="77777777" w:rsidR="00A32739" w:rsidRPr="008E7FB0" w:rsidRDefault="00A32739" w:rsidP="006C3AF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>National Institute for Health and Clinical Excellence. Intrapartum care for health healthy women and babies. NICE 2014:1–58.</w:t>
            </w:r>
          </w:p>
        </w:tc>
      </w:tr>
      <w:tr w:rsidR="00A32739" w:rsidRPr="008E7FB0" w14:paraId="1B1C33DA" w14:textId="77777777" w:rsidTr="00710E0F">
        <w:trPr>
          <w:trHeight w:val="525"/>
        </w:trPr>
        <w:tc>
          <w:tcPr>
            <w:tcW w:w="709" w:type="dxa"/>
          </w:tcPr>
          <w:p w14:paraId="04863DCE" w14:textId="379A5B0F" w:rsidR="00A32739" w:rsidRPr="008E7FB0" w:rsidRDefault="00391191" w:rsidP="005152DB">
            <w:pPr>
              <w:pStyle w:val="Default"/>
              <w:ind w:left="720" w:hanging="5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84" w:type="dxa"/>
          </w:tcPr>
          <w:p w14:paraId="2CFDAE80" w14:textId="77777777" w:rsidR="00A32739" w:rsidRPr="008E7FB0" w:rsidRDefault="00A32739" w:rsidP="006C3AF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 xml:space="preserve">The Royal Australian and New Zealand College of Obstetricians and Gynaecologists. Intrapartum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Surveillance. 2014.</w:t>
            </w:r>
          </w:p>
        </w:tc>
      </w:tr>
      <w:tr w:rsidR="00A32739" w:rsidRPr="008E7FB0" w14:paraId="16678EEA" w14:textId="77777777" w:rsidTr="00710E0F">
        <w:trPr>
          <w:trHeight w:val="715"/>
        </w:trPr>
        <w:tc>
          <w:tcPr>
            <w:tcW w:w="709" w:type="dxa"/>
          </w:tcPr>
          <w:p w14:paraId="23FDF363" w14:textId="37A427B1" w:rsidR="00A32739" w:rsidRPr="008E7FB0" w:rsidRDefault="00391191" w:rsidP="005152DB">
            <w:pPr>
              <w:pStyle w:val="Default"/>
              <w:ind w:left="720" w:hanging="5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84" w:type="dxa"/>
          </w:tcPr>
          <w:p w14:paraId="606ED17D" w14:textId="189E49B1" w:rsidR="00A32739" w:rsidRPr="008E7FB0" w:rsidRDefault="00A32739" w:rsidP="006C3AF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 xml:space="preserve">The American College of Nurse-midwives. Intermittent Auscultation for Intrapartum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Heart Rate Surveillance (replaces ACNM Clinical Bulletin #9, March 2007). J Midwifery Women</w:t>
            </w:r>
            <w:r w:rsidR="00CD6480">
              <w:rPr>
                <w:rFonts w:ascii="Arial" w:hAnsi="Arial" w:cs="Arial"/>
                <w:sz w:val="20"/>
                <w:szCs w:val="20"/>
              </w:rPr>
              <w:t>’</w:t>
            </w:r>
            <w:r w:rsidRPr="008E7FB0">
              <w:rPr>
                <w:rFonts w:ascii="Arial" w:hAnsi="Arial" w:cs="Arial"/>
                <w:sz w:val="20"/>
                <w:szCs w:val="20"/>
              </w:rPr>
              <w:t xml:space="preserve">s Heal 2010;55:397–403. </w:t>
            </w:r>
          </w:p>
        </w:tc>
      </w:tr>
      <w:tr w:rsidR="00A32739" w:rsidRPr="008E7FB0" w14:paraId="2C15B91F" w14:textId="77777777" w:rsidTr="00710E0F">
        <w:trPr>
          <w:trHeight w:val="428"/>
        </w:trPr>
        <w:tc>
          <w:tcPr>
            <w:tcW w:w="709" w:type="dxa"/>
          </w:tcPr>
          <w:p w14:paraId="1DE26D11" w14:textId="2F937197" w:rsidR="00A32739" w:rsidRPr="008E7FB0" w:rsidRDefault="00391191" w:rsidP="005152DB">
            <w:pPr>
              <w:pStyle w:val="Default"/>
              <w:ind w:left="720" w:hanging="5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84" w:type="dxa"/>
          </w:tcPr>
          <w:p w14:paraId="127EF8A6" w14:textId="110C8C5E" w:rsidR="00A32739" w:rsidRPr="008E7FB0" w:rsidRDefault="00A32739" w:rsidP="006C3AF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>Ame</w:t>
            </w:r>
            <w:r w:rsidR="00CD6480">
              <w:rPr>
                <w:rFonts w:ascii="Arial" w:hAnsi="Arial" w:cs="Arial"/>
                <w:sz w:val="20"/>
                <w:szCs w:val="20"/>
              </w:rPr>
              <w:t>r</w:t>
            </w:r>
            <w:r w:rsidRPr="008E7FB0">
              <w:rPr>
                <w:rFonts w:ascii="Arial" w:hAnsi="Arial" w:cs="Arial"/>
                <w:sz w:val="20"/>
                <w:szCs w:val="20"/>
              </w:rPr>
              <w:t xml:space="preserve">ican College of Obstetrics and Gynecology. Intrapartum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Heart Rate Monitoring: Nomenclature, Interpretation, and General Management Principles.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Obstet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Gyneco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2009;114:192–202.</w:t>
            </w:r>
          </w:p>
        </w:tc>
      </w:tr>
      <w:tr w:rsidR="00A32739" w:rsidRPr="008E7FB0" w14:paraId="61B59A99" w14:textId="77777777" w:rsidTr="00710E0F">
        <w:trPr>
          <w:trHeight w:val="533"/>
        </w:trPr>
        <w:tc>
          <w:tcPr>
            <w:tcW w:w="709" w:type="dxa"/>
          </w:tcPr>
          <w:p w14:paraId="586B924F" w14:textId="37BE9D85" w:rsidR="00A32739" w:rsidRPr="008E7FB0" w:rsidRDefault="00391191" w:rsidP="005152DB">
            <w:pPr>
              <w:pStyle w:val="Default"/>
              <w:ind w:left="720" w:hanging="5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84" w:type="dxa"/>
          </w:tcPr>
          <w:p w14:paraId="31D8B572" w14:textId="77777777" w:rsidR="00A32739" w:rsidRPr="008E7FB0" w:rsidRDefault="00A32739" w:rsidP="006C3AF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 xml:space="preserve">The Society of Obstetricians and Gynaecologists of Canada (SOGC).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health surveillance: antepartum and intrapartum consensus guideline. J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Obstet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Gynaeco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Can 2007;29:S3–56.</w:t>
            </w:r>
          </w:p>
        </w:tc>
      </w:tr>
      <w:tr w:rsidR="00A32739" w:rsidRPr="008E7FB0" w14:paraId="48D8EA45" w14:textId="77777777" w:rsidTr="00710E0F">
        <w:trPr>
          <w:trHeight w:val="525"/>
        </w:trPr>
        <w:tc>
          <w:tcPr>
            <w:tcW w:w="709" w:type="dxa"/>
          </w:tcPr>
          <w:p w14:paraId="0EF8C4AA" w14:textId="26ADC2FF" w:rsidR="00A32739" w:rsidRPr="008E7FB0" w:rsidRDefault="00391191" w:rsidP="005152DB">
            <w:pPr>
              <w:pStyle w:val="ListParagraph"/>
              <w:ind w:hanging="5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84" w:type="dxa"/>
          </w:tcPr>
          <w:p w14:paraId="789D6281" w14:textId="77777777" w:rsidR="00A32739" w:rsidRPr="008E7FB0" w:rsidRDefault="00A32739" w:rsidP="006C3AF3">
            <w:pPr>
              <w:rPr>
                <w:sz w:val="20"/>
                <w:szCs w:val="20"/>
              </w:rPr>
            </w:pPr>
            <w:r w:rsidRPr="008E7FB0">
              <w:rPr>
                <w:rFonts w:ascii="Arial" w:hAnsi="Arial" w:cs="Arial"/>
                <w:sz w:val="20"/>
                <w:szCs w:val="20"/>
              </w:rPr>
              <w:t xml:space="preserve">The Royal College of Obstetrics and Gynaecology. The use of electronic monitoring: The use and interpretation of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cardiotocography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in intrapartum </w:t>
            </w:r>
            <w:proofErr w:type="spellStart"/>
            <w:r w:rsidRPr="008E7FB0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8E7FB0">
              <w:rPr>
                <w:rFonts w:ascii="Arial" w:hAnsi="Arial" w:cs="Arial"/>
                <w:sz w:val="20"/>
                <w:szCs w:val="20"/>
              </w:rPr>
              <w:t xml:space="preserve"> surveillance. Clinical Guideline number 8. 2001.</w:t>
            </w:r>
          </w:p>
        </w:tc>
      </w:tr>
    </w:tbl>
    <w:p w14:paraId="60ABE16A" w14:textId="77777777" w:rsidR="00A32739" w:rsidRDefault="00A32739" w:rsidP="000C35A9"/>
    <w:sectPr w:rsidR="00A32739" w:rsidSect="003C7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5A6B7A"/>
    <w:multiLevelType w:val="hybridMultilevel"/>
    <w:tmpl w:val="C60AF0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BBJmphYG5gYGlko6SsGpxcWZ+XkgBUa1ACKb2ugsAAAA"/>
  </w:docVars>
  <w:rsids>
    <w:rsidRoot w:val="00290D39"/>
    <w:rsid w:val="00040963"/>
    <w:rsid w:val="000C35A9"/>
    <w:rsid w:val="00231CB7"/>
    <w:rsid w:val="00290D39"/>
    <w:rsid w:val="00391191"/>
    <w:rsid w:val="005152DB"/>
    <w:rsid w:val="005A6E46"/>
    <w:rsid w:val="00653D77"/>
    <w:rsid w:val="007029EC"/>
    <w:rsid w:val="00710E0F"/>
    <w:rsid w:val="00816B62"/>
    <w:rsid w:val="00875889"/>
    <w:rsid w:val="00887FB1"/>
    <w:rsid w:val="008D3EEC"/>
    <w:rsid w:val="008E7FB0"/>
    <w:rsid w:val="00A32739"/>
    <w:rsid w:val="00CD6480"/>
    <w:rsid w:val="00EA58AA"/>
    <w:rsid w:val="00ED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65FE3"/>
  <w15:chartTrackingRefBased/>
  <w15:docId w15:val="{6B2B3400-8AD9-42A3-873E-BF8380CA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0D3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C3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5A9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C35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B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B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A1764-F2EC-4679-9AA1-7A0CDF472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ousseine</dc:creator>
  <cp:keywords/>
  <dc:description/>
  <cp:lastModifiedBy>Zena Nyakoojo</cp:lastModifiedBy>
  <cp:revision>2</cp:revision>
  <dcterms:created xsi:type="dcterms:W3CDTF">2018-11-26T16:33:00Z</dcterms:created>
  <dcterms:modified xsi:type="dcterms:W3CDTF">2018-11-26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csl.mendeley.com/styles/446881401/elsevier-vancouver</vt:lpwstr>
  </property>
  <property fmtid="{D5CDD505-2E9C-101B-9397-08002B2CF9AE}" pid="9" name="Mendeley Recent Style Name 3_1">
    <vt:lpwstr>Elsevier - Vancouver - Natasha Housse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650f0b-a3f7-3e3e-a301-11d13bc95901</vt:lpwstr>
  </property>
  <property fmtid="{D5CDD505-2E9C-101B-9397-08002B2CF9AE}" pid="24" name="Mendeley Citation Style_1">
    <vt:lpwstr>http://csl.mendeley.com/styles/446881401/elsevier-vancouver</vt:lpwstr>
  </property>
</Properties>
</file>